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Additional file 3</w:t>
      </w:r>
      <w:r>
        <w:rPr>
          <w:rFonts w:cs="Arial" w:ascii="Arial" w:hAnsi="Arial"/>
          <w:b/>
          <w:color w:val="00000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Pairwise comparisons of Ks values between homologous genes</w:t>
      </w:r>
      <w:r>
        <w:rPr>
          <w:rFonts w:cs="Arial" w:ascii="Arial" w:hAnsi="Arial"/>
          <w:color w:val="00000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tbl>
      <w:tblPr>
        <w:tblW w:w="899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00"/>
        <w:gridCol w:w="1235"/>
        <w:gridCol w:w="1160"/>
        <w:gridCol w:w="1160"/>
        <w:gridCol w:w="1160"/>
        <w:gridCol w:w="1160"/>
        <w:gridCol w:w="1160"/>
        <w:gridCol w:w="1160"/>
      </w:tblGrid>
      <w:tr>
        <w:trPr>
          <w:trHeight w:val="180" w:hRule="atLeast"/>
        </w:trPr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1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2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/K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T_%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DNA_%</w:t>
            </w:r>
          </w:p>
        </w:tc>
      </w:tr>
      <w:tr>
        <w:trPr>
          <w:trHeight w:val="180" w:hRule="atLeast"/>
        </w:trPr>
        <w:tc>
          <w:tcPr>
            <w:tcW w:w="203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-Mt paralo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MtA-Mt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94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45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7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42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91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75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18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6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19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220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55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292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.1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50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8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4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53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203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-Mt paralo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 MtA-Gm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9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82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36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0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96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50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7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6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0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73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86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82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 MtA-GmB'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0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96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35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8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79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9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21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4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6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57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6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1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96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 MtB-Gm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91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26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5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8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78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3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73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5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53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220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92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18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.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.62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6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44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22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35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 MtB-GmA'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90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54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38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57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0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83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37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16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9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2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.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.1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7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90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73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72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55" w:type="dxa"/>
            <w:gridSpan w:val="3"/>
            <w:tcBorders/>
            <w:shd w:fill="99FF33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edian Ks value of all Gm-Mt paralog </w:t>
            </w:r>
          </w:p>
        </w:tc>
        <w:tc>
          <w:tcPr>
            <w:tcW w:w="1160" w:type="dxa"/>
            <w:tcBorders/>
            <w:shd w:fill="99FF33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624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203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-Gm paralo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 GmA-Gm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1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13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0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69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5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60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86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8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6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09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60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.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60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 GmA-GmB'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3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00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7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2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4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47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88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88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09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45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.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6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47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 GmA'-Gm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5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35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22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6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78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3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67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78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32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82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0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.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07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82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 GmA'-GmB'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7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26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27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33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0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57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75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6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55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.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8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57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555" w:type="dxa"/>
            <w:gridSpan w:val="3"/>
            <w:tcBorders>
              <w:bottom w:val="single" w:sz="8" w:space="0" w:color="000000"/>
            </w:tcBorders>
            <w:shd w:fill="99FF33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edian Ks value of all Gm-Gm paralog 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99FF33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640 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Additional file 3</w:t>
      </w:r>
      <w:r>
        <w:rPr>
          <w:rFonts w:cs="Arial" w:ascii="Arial" w:hAnsi="Arial"/>
          <w:b/>
          <w:color w:val="000000"/>
          <w:sz w:val="24"/>
        </w:rPr>
        <w:t>.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Continued</w:t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tbl>
      <w:tblPr>
        <w:tblW w:w="892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00"/>
        <w:gridCol w:w="1160"/>
        <w:gridCol w:w="1160"/>
        <w:gridCol w:w="1160"/>
        <w:gridCol w:w="1160"/>
        <w:gridCol w:w="1160"/>
        <w:gridCol w:w="1160"/>
        <w:gridCol w:w="1160"/>
      </w:tblGrid>
      <w:tr>
        <w:trPr>
          <w:trHeight w:val="180" w:hRule="atLeast"/>
        </w:trPr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1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2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/K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T_%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DNA_%</w:t>
            </w:r>
          </w:p>
        </w:tc>
      </w:tr>
      <w:tr>
        <w:trPr>
          <w:trHeight w:val="180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-Mt ortholo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 MtA-Gm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6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89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3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98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1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09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50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08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18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05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291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.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57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03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2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15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04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 MtA-GmA'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4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99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36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87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4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34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47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91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A_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12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1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59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12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 MtB-Gm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0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75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68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15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6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54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67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6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47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215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47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93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.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.26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08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75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92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 MtB-GmB'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1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68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73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15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3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45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65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47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223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96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74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.4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B_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5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31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67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99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80" w:type="dxa"/>
            <w:gridSpan w:val="3"/>
            <w:tcBorders/>
            <w:shd w:fill="99FF33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edian Ks value of all Gm-Mt ortholog </w:t>
            </w:r>
          </w:p>
        </w:tc>
        <w:tc>
          <w:tcPr>
            <w:tcW w:w="1160" w:type="dxa"/>
            <w:tcBorders/>
            <w:shd w:fill="99FF33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45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-Gm paralo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. GmA-GmA'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5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05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50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6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5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5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6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26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.8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43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A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30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85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05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2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 GmB-GmB'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2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00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27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84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7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7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94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77</w:t>
            </w:r>
          </w:p>
        </w:tc>
      </w:tr>
      <w:tr>
        <w:trPr>
          <w:trHeight w:val="180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mB'_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26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28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77</w:t>
            </w:r>
          </w:p>
        </w:tc>
      </w:tr>
      <w:tr>
        <w:trPr>
          <w:trHeight w:val="180" w:hRule="atLeast"/>
        </w:trPr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1000 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23:25:00Z</dcterms:created>
  <dc:creator>s</dc:creator>
  <dc:description/>
  <cp:keywords/>
  <dc:language>en-US</dc:language>
  <cp:lastModifiedBy>신진희</cp:lastModifiedBy>
  <cp:lastPrinted>2008-04-08T17:45:00Z</cp:lastPrinted>
  <dcterms:modified xsi:type="dcterms:W3CDTF">2008-12-18T03:04:00Z</dcterms:modified>
  <cp:revision>4</cp:revision>
  <dc:subject/>
  <dc:title/>
</cp:coreProperties>
</file>